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C75FA9" w14:textId="77777777" w:rsidR="00C55D0B" w:rsidRDefault="00C55D0B" w:rsidP="006415B4">
      <w:pPr>
        <w:jc w:val="center"/>
        <w:rPr>
          <w:b/>
          <w:u w:val="single"/>
        </w:rPr>
      </w:pPr>
    </w:p>
    <w:p w14:paraId="6268A020" w14:textId="353DA06E" w:rsidR="006E165E" w:rsidRPr="00C55D0B" w:rsidRDefault="00C55D0B" w:rsidP="00C55D0B">
      <w:pPr>
        <w:spacing w:line="276" w:lineRule="auto"/>
        <w:rPr>
          <w:b/>
          <w:u w:val="single"/>
        </w:rPr>
      </w:pPr>
      <w:r>
        <w:rPr>
          <w:b/>
          <w:u w:val="single"/>
        </w:rPr>
        <w:t>Supplementary data 2</w:t>
      </w:r>
      <w:r w:rsidRPr="00C452F8">
        <w:rPr>
          <w:b/>
          <w:u w:val="single"/>
        </w:rPr>
        <w:t xml:space="preserve"> </w:t>
      </w:r>
    </w:p>
    <w:p w14:paraId="5C091897" w14:textId="77777777" w:rsidR="000D3383" w:rsidRDefault="000D3383"/>
    <w:p w14:paraId="640139BC" w14:textId="77777777" w:rsidR="000D3383" w:rsidRDefault="000D3383"/>
    <w:p w14:paraId="2D6F1218" w14:textId="67A03CF9" w:rsidR="004067B9" w:rsidRPr="00C12662" w:rsidRDefault="00B802D8">
      <w:pPr>
        <w:rPr>
          <w:b/>
          <w:i/>
        </w:rPr>
      </w:pPr>
      <w:r w:rsidRPr="00C12662">
        <w:rPr>
          <w:b/>
          <w:i/>
        </w:rPr>
        <w:t>Spearman’s rho correlat</w:t>
      </w:r>
      <w:r w:rsidR="00C12662" w:rsidRPr="00C12662">
        <w:rPr>
          <w:b/>
          <w:i/>
        </w:rPr>
        <w:t>ion coefficient for % NoV reads</w:t>
      </w:r>
    </w:p>
    <w:p w14:paraId="29F5437C" w14:textId="77777777" w:rsidR="00D6100A" w:rsidRDefault="00D6100A"/>
    <w:p w14:paraId="412AA67E" w14:textId="77777777" w:rsidR="00D6100A" w:rsidRDefault="00D610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1"/>
        <w:gridCol w:w="2832"/>
        <w:gridCol w:w="1861"/>
      </w:tblGrid>
      <w:tr w:rsidR="00D6100A" w:rsidRPr="00C12662" w14:paraId="09C14AB3" w14:textId="77777777" w:rsidTr="00C12662">
        <w:tc>
          <w:tcPr>
            <w:tcW w:w="3001" w:type="dxa"/>
          </w:tcPr>
          <w:p w14:paraId="267DB26A" w14:textId="0BC123C1" w:rsidR="00D6100A" w:rsidRPr="00C12662" w:rsidRDefault="00D6100A" w:rsidP="00C1266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Parameter</w:t>
            </w:r>
          </w:p>
        </w:tc>
        <w:tc>
          <w:tcPr>
            <w:tcW w:w="2832" w:type="dxa"/>
          </w:tcPr>
          <w:p w14:paraId="2A07930D" w14:textId="05E7A234" w:rsidR="00D6100A" w:rsidRPr="00C12662" w:rsidRDefault="00D6100A" w:rsidP="00C1266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Spearman’s rho correlation coefficient</w:t>
            </w:r>
          </w:p>
        </w:tc>
        <w:tc>
          <w:tcPr>
            <w:tcW w:w="1861" w:type="dxa"/>
          </w:tcPr>
          <w:p w14:paraId="3F325A5C" w14:textId="218A137F" w:rsidR="00D6100A" w:rsidRPr="00C12662" w:rsidRDefault="00D6100A" w:rsidP="00C1266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b/>
                <w:i/>
                <w:color w:val="000000"/>
                <w:sz w:val="22"/>
              </w:rPr>
              <w:t>P</w:t>
            </w:r>
            <w:r w:rsidRPr="00C12662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 xml:space="preserve"> (two-tailed)</w:t>
            </w:r>
          </w:p>
        </w:tc>
      </w:tr>
      <w:tr w:rsidR="00C12662" w:rsidRPr="00C12662" w14:paraId="4FFBB0B7" w14:textId="77777777" w:rsidTr="00C12662">
        <w:tc>
          <w:tcPr>
            <w:tcW w:w="3001" w:type="dxa"/>
          </w:tcPr>
          <w:p w14:paraId="1D076D07" w14:textId="77777777" w:rsidR="00C12662" w:rsidRPr="00C12662" w:rsidRDefault="00C12662" w:rsidP="00C12662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Ct value</w:t>
            </w:r>
          </w:p>
        </w:tc>
        <w:tc>
          <w:tcPr>
            <w:tcW w:w="2832" w:type="dxa"/>
          </w:tcPr>
          <w:p w14:paraId="40EE6828" w14:textId="77777777" w:rsidR="00C12662" w:rsidRPr="00C12662" w:rsidRDefault="00C12662" w:rsidP="00C12662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-0.886</w:t>
            </w:r>
          </w:p>
        </w:tc>
        <w:tc>
          <w:tcPr>
            <w:tcW w:w="1861" w:type="dxa"/>
          </w:tcPr>
          <w:p w14:paraId="151E8C5E" w14:textId="05B729A9" w:rsidR="00C12662" w:rsidRPr="00C12662" w:rsidRDefault="00C12662" w:rsidP="00C12662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0.019*</w:t>
            </w:r>
          </w:p>
        </w:tc>
      </w:tr>
      <w:tr w:rsidR="00D6100A" w:rsidRPr="00C12662" w14:paraId="2AC11152" w14:textId="77777777" w:rsidTr="00C12662">
        <w:tc>
          <w:tcPr>
            <w:tcW w:w="3001" w:type="dxa"/>
          </w:tcPr>
          <w:p w14:paraId="575B6F3F" w14:textId="0B85626E" w:rsidR="00D6100A" w:rsidRPr="00C12662" w:rsidRDefault="00D6100A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NoV copies per ng of RNA</w:t>
            </w:r>
          </w:p>
        </w:tc>
        <w:tc>
          <w:tcPr>
            <w:tcW w:w="2832" w:type="dxa"/>
          </w:tcPr>
          <w:p w14:paraId="64444401" w14:textId="491AB678" w:rsidR="00D6100A" w:rsidRPr="00C12662" w:rsidRDefault="00D6100A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0.886</w:t>
            </w:r>
          </w:p>
        </w:tc>
        <w:tc>
          <w:tcPr>
            <w:tcW w:w="1861" w:type="dxa"/>
          </w:tcPr>
          <w:p w14:paraId="69C7A2E5" w14:textId="5EC5EF51" w:rsidR="00D6100A" w:rsidRPr="00C12662" w:rsidRDefault="00D6100A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0.019</w:t>
            </w:r>
            <w:r w:rsidR="00C12662"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</w:tr>
      <w:tr w:rsidR="00D6100A" w:rsidRPr="00C12662" w14:paraId="1A5BF603" w14:textId="77777777" w:rsidTr="00C12662">
        <w:tc>
          <w:tcPr>
            <w:tcW w:w="3001" w:type="dxa"/>
          </w:tcPr>
          <w:p w14:paraId="4BC2405E" w14:textId="392FCA0C" w:rsidR="00D6100A" w:rsidRPr="00C12662" w:rsidRDefault="00D6100A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NoV copies per uL of RNA</w:t>
            </w:r>
          </w:p>
        </w:tc>
        <w:tc>
          <w:tcPr>
            <w:tcW w:w="2832" w:type="dxa"/>
          </w:tcPr>
          <w:p w14:paraId="393BF952" w14:textId="3F88C80E" w:rsidR="00D6100A" w:rsidRPr="00C12662" w:rsidRDefault="005A71E7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0.886</w:t>
            </w:r>
          </w:p>
        </w:tc>
        <w:tc>
          <w:tcPr>
            <w:tcW w:w="1861" w:type="dxa"/>
          </w:tcPr>
          <w:p w14:paraId="762C3E39" w14:textId="6A7AD5BB" w:rsidR="00D6100A" w:rsidRPr="00C12662" w:rsidRDefault="005A71E7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0.019</w:t>
            </w:r>
            <w:r w:rsidR="00C12662"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</w:tr>
      <w:tr w:rsidR="00D6100A" w:rsidRPr="00C12662" w14:paraId="67819E8D" w14:textId="77777777" w:rsidTr="00C12662">
        <w:tc>
          <w:tcPr>
            <w:tcW w:w="3001" w:type="dxa"/>
          </w:tcPr>
          <w:p w14:paraId="4E5DD673" w14:textId="0D4D3CB9" w:rsidR="00D6100A" w:rsidRPr="00C12662" w:rsidRDefault="005A71E7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RNA concentration</w:t>
            </w:r>
          </w:p>
        </w:tc>
        <w:tc>
          <w:tcPr>
            <w:tcW w:w="2832" w:type="dxa"/>
          </w:tcPr>
          <w:p w14:paraId="382C9BE8" w14:textId="2CDE57D0" w:rsidR="00D6100A" w:rsidRPr="00C12662" w:rsidRDefault="00C12662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0.086</w:t>
            </w:r>
          </w:p>
        </w:tc>
        <w:tc>
          <w:tcPr>
            <w:tcW w:w="1861" w:type="dxa"/>
          </w:tcPr>
          <w:p w14:paraId="00F8E54E" w14:textId="68DB7EC2" w:rsidR="00D6100A" w:rsidRPr="00C12662" w:rsidRDefault="00C12662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12662">
              <w:rPr>
                <w:rFonts w:ascii="Calibri" w:eastAsia="Times New Roman" w:hAnsi="Calibri" w:cs="Times New Roman"/>
                <w:color w:val="000000"/>
                <w:sz w:val="22"/>
              </w:rPr>
              <w:t>0.872</w:t>
            </w:r>
          </w:p>
        </w:tc>
      </w:tr>
    </w:tbl>
    <w:p w14:paraId="1C41FD54" w14:textId="77777777" w:rsidR="00D6100A" w:rsidRPr="00C12662" w:rsidRDefault="00D6100A">
      <w:pPr>
        <w:rPr>
          <w:rFonts w:ascii="Calibri" w:eastAsia="Times New Roman" w:hAnsi="Calibri" w:cs="Times New Roman"/>
          <w:color w:val="000000"/>
          <w:sz w:val="22"/>
        </w:rPr>
      </w:pPr>
    </w:p>
    <w:p w14:paraId="0EB7A42E" w14:textId="5798C406" w:rsidR="00C12662" w:rsidRPr="00C12662" w:rsidRDefault="00C12662">
      <w:pPr>
        <w:rPr>
          <w:i/>
        </w:rPr>
      </w:pPr>
      <w:r w:rsidRPr="00C12662">
        <w:rPr>
          <w:i/>
        </w:rPr>
        <w:t>*Significant at the 0.05 level</w:t>
      </w:r>
    </w:p>
    <w:p w14:paraId="36222957" w14:textId="77777777" w:rsidR="00C12662" w:rsidRDefault="00C12662"/>
    <w:p w14:paraId="3421B9DD" w14:textId="77777777" w:rsidR="00C12662" w:rsidRDefault="00C12662"/>
    <w:p w14:paraId="3D2DE3F5" w14:textId="4599B0D5" w:rsidR="00C12662" w:rsidRDefault="00C12662">
      <w:r>
        <w:t>Data used for the analysis:</w:t>
      </w:r>
    </w:p>
    <w:p w14:paraId="35C69F4D" w14:textId="77777777" w:rsidR="00C12662" w:rsidRDefault="00C12662"/>
    <w:tbl>
      <w:tblPr>
        <w:tblW w:w="8157" w:type="dxa"/>
        <w:jc w:val="center"/>
        <w:tblLook w:val="04A0" w:firstRow="1" w:lastRow="0" w:firstColumn="1" w:lastColumn="0" w:noHBand="0" w:noVBand="1"/>
      </w:tblPr>
      <w:tblGrid>
        <w:gridCol w:w="934"/>
        <w:gridCol w:w="810"/>
        <w:gridCol w:w="929"/>
        <w:gridCol w:w="1764"/>
        <w:gridCol w:w="2017"/>
        <w:gridCol w:w="1703"/>
      </w:tblGrid>
      <w:tr w:rsidR="00C12662" w:rsidRPr="006E165E" w14:paraId="33428523" w14:textId="77777777" w:rsidTr="00C12662">
        <w:trPr>
          <w:trHeight w:val="300"/>
          <w:jc w:val="center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6A1E" w14:textId="77777777" w:rsidR="00C12662" w:rsidRPr="006E165E" w:rsidRDefault="00C12662" w:rsidP="00C126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6C77B" w14:textId="77777777" w:rsidR="00C12662" w:rsidRPr="006E165E" w:rsidRDefault="00C12662" w:rsidP="00C126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NoV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read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9792" w14:textId="77777777" w:rsidR="00C12662" w:rsidRPr="006E165E" w:rsidRDefault="00C12662" w:rsidP="00C126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Ct valu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6865E" w14:textId="77777777" w:rsidR="00C12662" w:rsidRDefault="00C12662" w:rsidP="00C126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NoV copies</w:t>
            </w:r>
          </w:p>
          <w:p w14:paraId="667DA52E" w14:textId="77777777" w:rsidR="00C12662" w:rsidRPr="006E165E" w:rsidRDefault="00C12662" w:rsidP="00C126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(per uL of RNA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B82A" w14:textId="77777777" w:rsidR="00C12662" w:rsidRDefault="00C12662" w:rsidP="00C126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RNA concentration by Nanodrop</w:t>
            </w:r>
          </w:p>
          <w:p w14:paraId="37441706" w14:textId="77777777" w:rsidR="00C12662" w:rsidRPr="006E165E" w:rsidRDefault="00C12662" w:rsidP="00C126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(ng/uL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40D15" w14:textId="77777777" w:rsidR="00C12662" w:rsidRDefault="00C12662" w:rsidP="00C126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NoV 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copies</w:t>
            </w:r>
          </w:p>
          <w:p w14:paraId="49E6B88B" w14:textId="77777777" w:rsidR="00C12662" w:rsidRPr="006E165E" w:rsidRDefault="00C12662" w:rsidP="00C126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(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per ng of RNA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)</w:t>
            </w:r>
          </w:p>
        </w:tc>
      </w:tr>
      <w:tr w:rsidR="00C12662" w:rsidRPr="006E165E" w14:paraId="55DEEDB1" w14:textId="77777777" w:rsidTr="00C12662">
        <w:trPr>
          <w:trHeight w:val="300"/>
          <w:jc w:val="center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64FC" w14:textId="77777777" w:rsidR="00C12662" w:rsidRPr="006E165E" w:rsidRDefault="00C12662" w:rsidP="00C12662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OU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00E626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0.5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0809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20.58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31F01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48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264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94C1E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29.48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042C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740.1</w:t>
            </w:r>
          </w:p>
        </w:tc>
      </w:tr>
      <w:tr w:rsidR="00C12662" w:rsidRPr="006E165E" w14:paraId="2C1311A4" w14:textId="77777777" w:rsidTr="00C12662">
        <w:trPr>
          <w:trHeight w:val="300"/>
          <w:jc w:val="center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173BE" w14:textId="77777777" w:rsidR="00C12662" w:rsidRPr="006E165E" w:rsidRDefault="00C12662" w:rsidP="00C12662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OU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D23510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.8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A7603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9.21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2AB5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6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504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1E86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42.72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4BA12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45.3</w:t>
            </w:r>
          </w:p>
        </w:tc>
      </w:tr>
      <w:tr w:rsidR="00C12662" w:rsidRPr="006E165E" w14:paraId="459C7CAD" w14:textId="77777777" w:rsidTr="00C12662">
        <w:trPr>
          <w:trHeight w:val="300"/>
          <w:jc w:val="center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96E5" w14:textId="77777777" w:rsidR="00C12662" w:rsidRPr="006E165E" w:rsidRDefault="00C12662" w:rsidP="00C12662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OU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E1B29F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E591A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28.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FE07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376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A4C9A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61.88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85BD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4.7</w:t>
            </w:r>
          </w:p>
        </w:tc>
      </w:tr>
      <w:tr w:rsidR="00C12662" w:rsidRPr="006E165E" w14:paraId="6420DB07" w14:textId="77777777" w:rsidTr="00C12662">
        <w:trPr>
          <w:trHeight w:val="300"/>
          <w:jc w:val="center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CA99" w14:textId="77777777" w:rsidR="00C12662" w:rsidRPr="006E165E" w:rsidRDefault="00C12662" w:rsidP="00C12662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OU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D40993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0.0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03CDF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22.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C0338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904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42467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86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71EF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452.4</w:t>
            </w:r>
          </w:p>
        </w:tc>
      </w:tr>
      <w:tr w:rsidR="00C12662" w:rsidRPr="006E165E" w14:paraId="184B2815" w14:textId="77777777" w:rsidTr="00C12662">
        <w:trPr>
          <w:trHeight w:val="300"/>
          <w:jc w:val="center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F8976" w14:textId="77777777" w:rsidR="00C12662" w:rsidRPr="006E165E" w:rsidRDefault="00C12662" w:rsidP="00C12662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SP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C95F9D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.7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5EB85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21.92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0CDA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20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632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0899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97.88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A3BC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00.9</w:t>
            </w:r>
          </w:p>
        </w:tc>
      </w:tr>
      <w:tr w:rsidR="00C12662" w:rsidRPr="006E165E" w14:paraId="5A02BAD7" w14:textId="77777777" w:rsidTr="00C12662">
        <w:trPr>
          <w:trHeight w:val="300"/>
          <w:jc w:val="center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D7DBB" w14:textId="77777777" w:rsidR="00C12662" w:rsidRPr="006E165E" w:rsidRDefault="00C12662" w:rsidP="00C12662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SP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DD2914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0.3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DBC50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26.72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E695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560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D1B4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93.12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090E0" w14:textId="77777777" w:rsidR="00C12662" w:rsidRPr="006E165E" w:rsidRDefault="00C12662" w:rsidP="00C1266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E165E">
              <w:rPr>
                <w:rFonts w:ascii="Calibri" w:eastAsia="Times New Roman" w:hAnsi="Calibri" w:cs="Times New Roman"/>
                <w:color w:val="000000"/>
                <w:sz w:val="22"/>
              </w:rPr>
              <w:t>102.7</w:t>
            </w:r>
          </w:p>
        </w:tc>
      </w:tr>
    </w:tbl>
    <w:p w14:paraId="73557B53" w14:textId="77777777" w:rsidR="00C12662" w:rsidRDefault="00C12662">
      <w:pPr>
        <w:sectPr w:rsidR="00C12662" w:rsidSect="00E5552F">
          <w:footerReference w:type="even" r:id="rId8"/>
          <w:footerReference w:type="default" r:id="rId9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37067880" w14:textId="17440B9E" w:rsidR="004067B9" w:rsidRPr="006415B4" w:rsidRDefault="006415B4">
      <w:pPr>
        <w:rPr>
          <w:b/>
          <w:i/>
        </w:rPr>
      </w:pPr>
      <w:r w:rsidRPr="006415B4">
        <w:rPr>
          <w:b/>
          <w:i/>
        </w:rPr>
        <w:lastRenderedPageBreak/>
        <w:t>Commands used for NGS data analysis</w:t>
      </w:r>
    </w:p>
    <w:p w14:paraId="385B07B9" w14:textId="77777777" w:rsidR="006415B4" w:rsidRDefault="006415B4"/>
    <w:p w14:paraId="240D7D56" w14:textId="77777777" w:rsidR="00A26BC2" w:rsidRDefault="00A26BC2" w:rsidP="006415B4"/>
    <w:p w14:paraId="56309CE1" w14:textId="348E05A3" w:rsidR="00FB0A19" w:rsidRDefault="00E03C23" w:rsidP="006415B4">
      <w:r>
        <w:t xml:space="preserve">Quality filtering and trimming or MiSeq </w:t>
      </w:r>
      <w:r w:rsidR="00A26BC2">
        <w:t>sequence data</w:t>
      </w:r>
      <w:r>
        <w:t xml:space="preserve"> using</w:t>
      </w:r>
      <w:r w:rsidRPr="00E03C23">
        <w:t xml:space="preserve"> </w:t>
      </w:r>
      <w:r w:rsidR="006415B4">
        <w:t>Prinseq-lite</w:t>
      </w:r>
      <w:r w:rsidR="00A26BC2">
        <w:t>:</w:t>
      </w:r>
    </w:p>
    <w:p w14:paraId="477B1D4C" w14:textId="35EFBA37" w:rsidR="00A26BC2" w:rsidRDefault="00A26BC2" w:rsidP="006415B4">
      <w:r>
        <w:t>---------------------------------------------------------------------------------------------</w:t>
      </w:r>
    </w:p>
    <w:p w14:paraId="591FD9B4" w14:textId="77777777" w:rsidR="00A26BC2" w:rsidRDefault="00A26BC2" w:rsidP="006415B4"/>
    <w:p w14:paraId="6D89154F" w14:textId="02C52A2F" w:rsidR="006415B4" w:rsidRDefault="00C00041" w:rsidP="006415B4">
      <w:r>
        <w:t xml:space="preserve">$ </w:t>
      </w:r>
      <w:r w:rsidR="006415B4">
        <w:t xml:space="preserve">perl prinseq-lite.pl -fastq </w:t>
      </w:r>
      <w:r w:rsidR="006415B4" w:rsidRPr="006415B4">
        <w:rPr>
          <w:b/>
        </w:rPr>
        <w:t>file1.fastq</w:t>
      </w:r>
      <w:r w:rsidR="006415B4">
        <w:t xml:space="preserve"> -fastq2 </w:t>
      </w:r>
      <w:r w:rsidR="006415B4" w:rsidRPr="006415B4">
        <w:rPr>
          <w:b/>
        </w:rPr>
        <w:t>file2.fastq</w:t>
      </w:r>
      <w:r w:rsidR="006415B4">
        <w:t xml:space="preserve"> -trim_qual_right 20 -trim_qual_left 20 -trim_qual_type min -trim_qual_rule lt -trim_qual_window 1 -trim_qual_step 1 -seq_id </w:t>
      </w:r>
      <w:r w:rsidR="006415B4" w:rsidRPr="006415B4">
        <w:rPr>
          <w:b/>
        </w:rPr>
        <w:t>file_IDs</w:t>
      </w:r>
      <w:r w:rsidR="006415B4">
        <w:t xml:space="preserve"> -seq_id_mappings -graph_data </w:t>
      </w:r>
      <w:r w:rsidR="006415B4" w:rsidRPr="006415B4">
        <w:rPr>
          <w:b/>
        </w:rPr>
        <w:t>file</w:t>
      </w:r>
      <w:r w:rsidR="006415B4">
        <w:rPr>
          <w:b/>
        </w:rPr>
        <w:t>_data</w:t>
      </w:r>
      <w:r w:rsidR="006415B4">
        <w:t xml:space="preserve"> -graph_stats ld,gc,qd,ns,pt,ts -log </w:t>
      </w:r>
      <w:r w:rsidR="006415B4" w:rsidRPr="006415B4">
        <w:rPr>
          <w:b/>
        </w:rPr>
        <w:t>file_log</w:t>
      </w:r>
      <w:r w:rsidR="006415B4">
        <w:t xml:space="preserve"> -min_qual_mean 20 -ns_max_p 90 -trim_left 1 -trim_right 1 -out_good </w:t>
      </w:r>
      <w:r w:rsidR="006415B4" w:rsidRPr="006415B4">
        <w:rPr>
          <w:b/>
        </w:rPr>
        <w:t>file_good</w:t>
      </w:r>
      <w:r w:rsidR="006415B4">
        <w:t xml:space="preserve"> -out_bad </w:t>
      </w:r>
      <w:r w:rsidR="006415B4" w:rsidRPr="006415B4">
        <w:rPr>
          <w:b/>
        </w:rPr>
        <w:t>file_bad</w:t>
      </w:r>
    </w:p>
    <w:p w14:paraId="3F03761B" w14:textId="77777777" w:rsidR="006415B4" w:rsidRDefault="006415B4" w:rsidP="006415B4"/>
    <w:p w14:paraId="656C461B" w14:textId="77777777" w:rsidR="00A26BC2" w:rsidRDefault="00A26BC2" w:rsidP="006415B4"/>
    <w:p w14:paraId="6E688562" w14:textId="01439742" w:rsidR="006415B4" w:rsidRDefault="00A26BC2" w:rsidP="006415B4">
      <w:r>
        <w:t xml:space="preserve">Filtering rRNA reads with </w:t>
      </w:r>
      <w:r w:rsidR="006415B4">
        <w:t>SortMeRNA</w:t>
      </w:r>
      <w:r>
        <w:t>:</w:t>
      </w:r>
    </w:p>
    <w:p w14:paraId="3AD1F15F" w14:textId="41C36D44" w:rsidR="006415B4" w:rsidRDefault="006415B4" w:rsidP="006415B4">
      <w:r>
        <w:t>---------------</w:t>
      </w:r>
      <w:r w:rsidR="00A26BC2">
        <w:t>----------------------------------</w:t>
      </w:r>
    </w:p>
    <w:p w14:paraId="23258B3A" w14:textId="77777777" w:rsidR="006415B4" w:rsidRDefault="006415B4" w:rsidP="006415B4"/>
    <w:p w14:paraId="725AEF02" w14:textId="1D4F379A" w:rsidR="006415B4" w:rsidRDefault="00FB0A19" w:rsidP="006415B4">
      <w:r>
        <w:t xml:space="preserve">1) </w:t>
      </w:r>
      <w:r w:rsidR="00D71C12">
        <w:t>to m</w:t>
      </w:r>
      <w:r w:rsidR="006415B4">
        <w:t>erge paired-end reads</w:t>
      </w:r>
      <w:r>
        <w:t>:</w:t>
      </w:r>
    </w:p>
    <w:p w14:paraId="25900FBF" w14:textId="77777777" w:rsidR="006415B4" w:rsidRDefault="006415B4" w:rsidP="006415B4"/>
    <w:p w14:paraId="22B8DB25" w14:textId="60F00066" w:rsidR="006415B4" w:rsidRDefault="00C00041" w:rsidP="006415B4">
      <w:r>
        <w:t xml:space="preserve">$ </w:t>
      </w:r>
      <w:r w:rsidR="006415B4">
        <w:t xml:space="preserve">bash merge-paired-reads.sh </w:t>
      </w:r>
      <w:r w:rsidR="00FB0A19" w:rsidRPr="00A26BC2">
        <w:rPr>
          <w:b/>
        </w:rPr>
        <w:t>file</w:t>
      </w:r>
      <w:r w:rsidR="00A26BC2" w:rsidRPr="00A26BC2">
        <w:rPr>
          <w:b/>
        </w:rPr>
        <w:t>_</w:t>
      </w:r>
      <w:r w:rsidR="00FB0A19" w:rsidRPr="00A26BC2">
        <w:rPr>
          <w:b/>
        </w:rPr>
        <w:t>1</w:t>
      </w:r>
      <w:r w:rsidR="006415B4" w:rsidRPr="00A26BC2">
        <w:rPr>
          <w:b/>
        </w:rPr>
        <w:t>.fastq</w:t>
      </w:r>
      <w:r w:rsidR="006415B4">
        <w:t xml:space="preserve"> </w:t>
      </w:r>
      <w:r w:rsidR="00FB0A19" w:rsidRPr="00A26BC2">
        <w:rPr>
          <w:b/>
        </w:rPr>
        <w:t>file</w:t>
      </w:r>
      <w:r w:rsidR="00A26BC2" w:rsidRPr="00A26BC2">
        <w:rPr>
          <w:b/>
        </w:rPr>
        <w:t>_</w:t>
      </w:r>
      <w:r w:rsidR="006415B4" w:rsidRPr="00A26BC2">
        <w:rPr>
          <w:b/>
        </w:rPr>
        <w:t xml:space="preserve">2.fastq </w:t>
      </w:r>
      <w:r w:rsidR="00A26BC2" w:rsidRPr="00A26BC2">
        <w:rPr>
          <w:b/>
        </w:rPr>
        <w:t>file_1</w:t>
      </w:r>
      <w:r w:rsidR="006415B4" w:rsidRPr="00A26BC2">
        <w:rPr>
          <w:b/>
        </w:rPr>
        <w:t>_2.fastq</w:t>
      </w:r>
    </w:p>
    <w:p w14:paraId="28BBDC3B" w14:textId="77777777" w:rsidR="006415B4" w:rsidRDefault="006415B4" w:rsidP="006415B4"/>
    <w:p w14:paraId="49FC8957" w14:textId="0FF98060" w:rsidR="006415B4" w:rsidRDefault="00D71C12" w:rsidP="006415B4">
      <w:r>
        <w:t>2</w:t>
      </w:r>
      <w:r w:rsidR="006415B4">
        <w:t xml:space="preserve">) </w:t>
      </w:r>
      <w:r>
        <w:t>to f</w:t>
      </w:r>
      <w:r w:rsidR="006415B4">
        <w:t>ilter reads using all rRNA databases:</w:t>
      </w:r>
    </w:p>
    <w:p w14:paraId="782DBA80" w14:textId="77777777" w:rsidR="006415B4" w:rsidRDefault="006415B4" w:rsidP="006415B4"/>
    <w:p w14:paraId="0D58AFEC" w14:textId="724C3327" w:rsidR="006415B4" w:rsidRDefault="00C00041" w:rsidP="006415B4">
      <w:r>
        <w:t xml:space="preserve">$ </w:t>
      </w:r>
      <w:r w:rsidR="006415B4">
        <w:t xml:space="preserve">sortmerna --ref silva-euk-28s-id98.fasta,silva-euk-28s-id98-db:silva-euk-18s-id95.fasta,silva-euk-18s-id95-db:silva-bac-23s-id98.fasta,silva-bac-23s-id98-db:silva-bac-16s-id90.fasta,silva-bac-16s-id90-db:silva-arc-23s-id98.fasta,silva-arc-23s-id98-db:silva-arc-16s-id95.fasta,silva-arc-16s-id95-db:rfam-5s-database-id98.fasta,rfam-5s-database-id98-db:rfam-5.8s-database-id98.fasta,rfam-5.8s-database-id98-db --reads </w:t>
      </w:r>
      <w:r w:rsidR="00A26BC2" w:rsidRPr="00A26BC2">
        <w:rPr>
          <w:b/>
        </w:rPr>
        <w:t>file_</w:t>
      </w:r>
      <w:r w:rsidR="006415B4" w:rsidRPr="00A26BC2">
        <w:rPr>
          <w:b/>
        </w:rPr>
        <w:t>1_2.fastq</w:t>
      </w:r>
      <w:r w:rsidR="006415B4">
        <w:t xml:space="preserve"> --aligned </w:t>
      </w:r>
      <w:r w:rsidR="00A26BC2" w:rsidRPr="00A26BC2">
        <w:rPr>
          <w:b/>
        </w:rPr>
        <w:t>file_1_2.fastq</w:t>
      </w:r>
      <w:r w:rsidR="006415B4" w:rsidRPr="00A26BC2">
        <w:rPr>
          <w:b/>
        </w:rPr>
        <w:t>_</w:t>
      </w:r>
      <w:r w:rsidR="00A26BC2">
        <w:rPr>
          <w:b/>
        </w:rPr>
        <w:t>rRNA.fastq</w:t>
      </w:r>
      <w:r w:rsidR="006415B4">
        <w:t xml:space="preserve"> --other </w:t>
      </w:r>
      <w:r w:rsidR="00A26BC2" w:rsidRPr="00A26BC2">
        <w:rPr>
          <w:b/>
        </w:rPr>
        <w:t>file_1_2.fastq_</w:t>
      </w:r>
      <w:r w:rsidR="00A26BC2">
        <w:rPr>
          <w:b/>
        </w:rPr>
        <w:t>norRNA</w:t>
      </w:r>
      <w:r w:rsidR="00A26BC2" w:rsidRPr="00A26BC2">
        <w:rPr>
          <w:b/>
        </w:rPr>
        <w:t>.fastq</w:t>
      </w:r>
      <w:r w:rsidR="00A26BC2">
        <w:t xml:space="preserve"> </w:t>
      </w:r>
      <w:r w:rsidR="006415B4">
        <w:t>fastq --log --paired_out</w:t>
      </w:r>
    </w:p>
    <w:p w14:paraId="4188D7F9" w14:textId="77777777" w:rsidR="006415B4" w:rsidRDefault="006415B4" w:rsidP="006415B4"/>
    <w:p w14:paraId="39D23A22" w14:textId="1AD5D2F5" w:rsidR="006415B4" w:rsidRDefault="006415B4" w:rsidP="006415B4">
      <w:r>
        <w:t xml:space="preserve">3) </w:t>
      </w:r>
      <w:r w:rsidR="00D71C12">
        <w:t>to s</w:t>
      </w:r>
      <w:r>
        <w:t>eparate paired-end reads</w:t>
      </w:r>
      <w:r w:rsidR="00D71C12">
        <w:t>:</w:t>
      </w:r>
    </w:p>
    <w:p w14:paraId="510CF98D" w14:textId="77777777" w:rsidR="006415B4" w:rsidRDefault="006415B4" w:rsidP="006415B4"/>
    <w:p w14:paraId="79CE6FD5" w14:textId="705357CD" w:rsidR="006415B4" w:rsidRDefault="00C00041" w:rsidP="006415B4">
      <w:r>
        <w:t xml:space="preserve">$ </w:t>
      </w:r>
      <w:r w:rsidR="006415B4">
        <w:t xml:space="preserve">bash unmerge-paired-reads.sh </w:t>
      </w:r>
      <w:r w:rsidR="00A26BC2" w:rsidRPr="00A26BC2">
        <w:rPr>
          <w:b/>
        </w:rPr>
        <w:t>file_1_2.fastq_</w:t>
      </w:r>
      <w:r w:rsidR="00A26BC2">
        <w:rPr>
          <w:b/>
        </w:rPr>
        <w:t>norRNA.fastq</w:t>
      </w:r>
      <w:r w:rsidR="00A26BC2">
        <w:t xml:space="preserve">  </w:t>
      </w:r>
      <w:r w:rsidR="00A26BC2" w:rsidRPr="00A26BC2">
        <w:rPr>
          <w:b/>
        </w:rPr>
        <w:t>file_1_</w:t>
      </w:r>
      <w:r w:rsidR="00A26BC2">
        <w:rPr>
          <w:b/>
        </w:rPr>
        <w:t xml:space="preserve">norRNA.fastq </w:t>
      </w:r>
      <w:r w:rsidR="00A26BC2" w:rsidRPr="00A26BC2">
        <w:rPr>
          <w:b/>
        </w:rPr>
        <w:t>file_</w:t>
      </w:r>
      <w:r w:rsidR="00A26BC2">
        <w:rPr>
          <w:b/>
        </w:rPr>
        <w:t>2</w:t>
      </w:r>
      <w:r w:rsidR="00A26BC2" w:rsidRPr="00A26BC2">
        <w:rPr>
          <w:b/>
        </w:rPr>
        <w:t>_</w:t>
      </w:r>
      <w:r w:rsidR="00A26BC2">
        <w:rPr>
          <w:b/>
        </w:rPr>
        <w:t>norRNA.fastq</w:t>
      </w:r>
      <w:r w:rsidR="00A26BC2">
        <w:t xml:space="preserve"> </w:t>
      </w:r>
    </w:p>
    <w:p w14:paraId="7FA547DE" w14:textId="77777777" w:rsidR="006415B4" w:rsidRDefault="006415B4" w:rsidP="006415B4"/>
    <w:p w14:paraId="7497DA6B" w14:textId="77777777" w:rsidR="006415B4" w:rsidRDefault="006415B4" w:rsidP="006415B4"/>
    <w:p w14:paraId="1043A37B" w14:textId="63A808FC" w:rsidR="006415B4" w:rsidRDefault="00B315F0" w:rsidP="006415B4">
      <w:r>
        <w:rPr>
          <w:i/>
        </w:rPr>
        <w:t>D</w:t>
      </w:r>
      <w:r w:rsidR="00A26BC2" w:rsidRPr="00D83DBD">
        <w:rPr>
          <w:i/>
        </w:rPr>
        <w:t>e novo</w:t>
      </w:r>
      <w:r w:rsidR="00A26BC2">
        <w:t xml:space="preserve"> assembly </w:t>
      </w:r>
      <w:r>
        <w:t xml:space="preserve">of Alberta404/2012 </w:t>
      </w:r>
      <w:r w:rsidR="00A26BC2">
        <w:t>with Velvet:</w:t>
      </w:r>
    </w:p>
    <w:p w14:paraId="0DE365FA" w14:textId="406DA980" w:rsidR="006415B4" w:rsidRDefault="00A26BC2" w:rsidP="006415B4">
      <w:r>
        <w:t>---------------------</w:t>
      </w:r>
      <w:r w:rsidR="006415B4">
        <w:t>------------------</w:t>
      </w:r>
      <w:r w:rsidR="00B315F0">
        <w:t>--------------------------</w:t>
      </w:r>
    </w:p>
    <w:p w14:paraId="67CBE0F3" w14:textId="77777777" w:rsidR="006415B4" w:rsidRDefault="006415B4" w:rsidP="006415B4"/>
    <w:p w14:paraId="26F9DC89" w14:textId="77777777" w:rsidR="006415B4" w:rsidRDefault="006415B4" w:rsidP="006415B4"/>
    <w:p w14:paraId="6E52C31F" w14:textId="7B7C236E" w:rsidR="006415B4" w:rsidRDefault="006415B4" w:rsidP="00A26BC2">
      <w:r>
        <w:t xml:space="preserve">2) </w:t>
      </w:r>
      <w:r w:rsidR="00D71C12">
        <w:t>to r</w:t>
      </w:r>
      <w:r>
        <w:t>un velveth for multiple hash lengths</w:t>
      </w:r>
      <w:r w:rsidR="00A26BC2">
        <w:t xml:space="preserve"> </w:t>
      </w:r>
      <w:r w:rsidR="00C00041">
        <w:t>(15 to 75 with steps of 4)</w:t>
      </w:r>
      <w:r w:rsidR="006A1A24">
        <w:t xml:space="preserve"> </w:t>
      </w:r>
      <w:r w:rsidR="00A26BC2">
        <w:t>and a long reference sequence</w:t>
      </w:r>
    </w:p>
    <w:p w14:paraId="7062CAB4" w14:textId="77777777" w:rsidR="00A26BC2" w:rsidRDefault="00A26BC2" w:rsidP="006415B4"/>
    <w:p w14:paraId="558B6529" w14:textId="485C3E65" w:rsidR="006415B4" w:rsidRDefault="00C00041" w:rsidP="006415B4">
      <w:r>
        <w:t xml:space="preserve">$ </w:t>
      </w:r>
      <w:r w:rsidR="006415B4">
        <w:t xml:space="preserve">velveth </w:t>
      </w:r>
      <w:r w:rsidR="009A3117">
        <w:rPr>
          <w:b/>
        </w:rPr>
        <w:t>15</w:t>
      </w:r>
      <w:r w:rsidR="006415B4" w:rsidRPr="00C12662">
        <w:rPr>
          <w:b/>
        </w:rPr>
        <w:t>_75_longcontig</w:t>
      </w:r>
      <w:r w:rsidR="006415B4">
        <w:t xml:space="preserve">/ 15,75,4 -fastq -shortPaired </w:t>
      </w:r>
      <w:r w:rsidR="00D83DBD" w:rsidRPr="00A26BC2">
        <w:rPr>
          <w:b/>
        </w:rPr>
        <w:t>file_1_</w:t>
      </w:r>
      <w:r w:rsidR="00D83DBD">
        <w:rPr>
          <w:b/>
        </w:rPr>
        <w:t xml:space="preserve">norRNA.fastq  </w:t>
      </w:r>
      <w:r w:rsidR="00D83DBD" w:rsidRPr="00A26BC2">
        <w:rPr>
          <w:b/>
        </w:rPr>
        <w:t>file_</w:t>
      </w:r>
      <w:r w:rsidR="00D83DBD">
        <w:rPr>
          <w:b/>
        </w:rPr>
        <w:t>2</w:t>
      </w:r>
      <w:r w:rsidR="00D83DBD" w:rsidRPr="00A26BC2">
        <w:rPr>
          <w:b/>
        </w:rPr>
        <w:t>_</w:t>
      </w:r>
      <w:r w:rsidR="00D83DBD">
        <w:rPr>
          <w:b/>
        </w:rPr>
        <w:t xml:space="preserve">norRNA.fastq </w:t>
      </w:r>
      <w:r w:rsidR="006415B4">
        <w:t xml:space="preserve">-long </w:t>
      </w:r>
      <w:r w:rsidR="00D83DBD" w:rsidRPr="00D83DBD">
        <w:rPr>
          <w:b/>
        </w:rPr>
        <w:t>reference_sequence.fastq</w:t>
      </w:r>
    </w:p>
    <w:p w14:paraId="16D246FA" w14:textId="2E8BE287" w:rsidR="001054A7" w:rsidRDefault="001054A7"/>
    <w:p w14:paraId="31A41286" w14:textId="28EBD311" w:rsidR="006415B4" w:rsidRDefault="006415B4" w:rsidP="006415B4">
      <w:r>
        <w:lastRenderedPageBreak/>
        <w:t xml:space="preserve">3) </w:t>
      </w:r>
      <w:r w:rsidR="00D83DBD">
        <w:t>to r</w:t>
      </w:r>
      <w:r>
        <w:t>un velvetg</w:t>
      </w:r>
      <w:r w:rsidR="00C12662">
        <w:t xml:space="preserve"> for each hash length specified in step 2:</w:t>
      </w:r>
    </w:p>
    <w:p w14:paraId="7E675CCB" w14:textId="77777777" w:rsidR="006415B4" w:rsidRDefault="006415B4" w:rsidP="006415B4"/>
    <w:p w14:paraId="5E5FC7D6" w14:textId="15D28A53" w:rsidR="006415B4" w:rsidRDefault="00C00041" w:rsidP="006415B4">
      <w:r>
        <w:t xml:space="preserve">$ </w:t>
      </w:r>
      <w:r w:rsidR="006415B4">
        <w:t xml:space="preserve">velvetg </w:t>
      </w:r>
      <w:r w:rsidR="006415B4" w:rsidRPr="00C12662">
        <w:rPr>
          <w:b/>
        </w:rPr>
        <w:t>15_75_longcontig/_1</w:t>
      </w:r>
      <w:r w:rsidR="00C12662">
        <w:rPr>
          <w:b/>
        </w:rPr>
        <w:t>5</w:t>
      </w:r>
      <w:r w:rsidR="006415B4">
        <w:t xml:space="preserve"> -ins_length </w:t>
      </w:r>
      <w:r w:rsidR="006415B4" w:rsidRPr="00D83DBD">
        <w:rPr>
          <w:b/>
        </w:rPr>
        <w:t>226</w:t>
      </w:r>
      <w:r w:rsidR="006415B4">
        <w:t xml:space="preserve"> -ins_length_sd </w:t>
      </w:r>
      <w:r w:rsidR="006415B4" w:rsidRPr="00D83DBD">
        <w:rPr>
          <w:b/>
        </w:rPr>
        <w:t>102</w:t>
      </w:r>
      <w:r w:rsidR="006415B4">
        <w:t xml:space="preserve"> -exp_cov </w:t>
      </w:r>
      <w:r w:rsidR="006415B4" w:rsidRPr="00D83DBD">
        <w:rPr>
          <w:b/>
        </w:rPr>
        <w:t>5</w:t>
      </w:r>
    </w:p>
    <w:p w14:paraId="1B8252C2" w14:textId="77777777" w:rsidR="006415B4" w:rsidRDefault="006415B4" w:rsidP="006415B4"/>
    <w:p w14:paraId="16C1DFA2" w14:textId="77777777" w:rsidR="00D83DBD" w:rsidRDefault="00D83DBD" w:rsidP="006415B4"/>
    <w:p w14:paraId="07B80276" w14:textId="7B6D19F5" w:rsidR="006415B4" w:rsidRDefault="00D83DBD" w:rsidP="006415B4">
      <w:r>
        <w:t xml:space="preserve">Creating alignments of NoV with </w:t>
      </w:r>
      <w:r w:rsidR="006415B4">
        <w:t>Bowtie:</w:t>
      </w:r>
    </w:p>
    <w:p w14:paraId="39432819" w14:textId="111C05A0" w:rsidR="006415B4" w:rsidRDefault="006415B4" w:rsidP="006415B4">
      <w:r>
        <w:t>-------------------</w:t>
      </w:r>
      <w:r w:rsidR="00D83DBD">
        <w:t>---------------------------------</w:t>
      </w:r>
    </w:p>
    <w:p w14:paraId="60661D5A" w14:textId="77777777" w:rsidR="006415B4" w:rsidRDefault="006415B4" w:rsidP="006415B4"/>
    <w:p w14:paraId="3111C153" w14:textId="4441FBF0" w:rsidR="006415B4" w:rsidRDefault="00D83DBD" w:rsidP="006415B4">
      <w:r>
        <w:t>1</w:t>
      </w:r>
      <w:r w:rsidR="006415B4">
        <w:t xml:space="preserve">) </w:t>
      </w:r>
      <w:r>
        <w:t>to i</w:t>
      </w:r>
      <w:r w:rsidR="006415B4">
        <w:t>ndex reference sequence:</w:t>
      </w:r>
    </w:p>
    <w:p w14:paraId="11324E58" w14:textId="77777777" w:rsidR="006415B4" w:rsidRDefault="006415B4" w:rsidP="006415B4"/>
    <w:p w14:paraId="51F43A7E" w14:textId="49115FA1" w:rsidR="006415B4" w:rsidRDefault="00C00041" w:rsidP="006415B4">
      <w:r>
        <w:t xml:space="preserve">$ </w:t>
      </w:r>
      <w:r w:rsidR="006415B4">
        <w:t xml:space="preserve">bowtie2-build </w:t>
      </w:r>
      <w:r w:rsidR="00D83DBD" w:rsidRPr="00D83DBD">
        <w:rPr>
          <w:b/>
        </w:rPr>
        <w:t>reference_sequence</w:t>
      </w:r>
      <w:r w:rsidR="006415B4" w:rsidRPr="00D83DBD">
        <w:rPr>
          <w:b/>
        </w:rPr>
        <w:t xml:space="preserve">.fasta </w:t>
      </w:r>
      <w:r w:rsidR="00D83DBD" w:rsidRPr="00D83DBD">
        <w:rPr>
          <w:b/>
        </w:rPr>
        <w:t>reference_sequence</w:t>
      </w:r>
    </w:p>
    <w:p w14:paraId="2174DA47" w14:textId="77777777" w:rsidR="006415B4" w:rsidRDefault="006415B4" w:rsidP="006415B4"/>
    <w:p w14:paraId="1AE69BDA" w14:textId="42E70BED" w:rsidR="006415B4" w:rsidRDefault="006415B4" w:rsidP="006415B4">
      <w:r>
        <w:t xml:space="preserve">3) </w:t>
      </w:r>
      <w:r w:rsidR="00D83DBD">
        <w:t>to c</w:t>
      </w:r>
      <w:r>
        <w:t>reate alignments (SAM files):</w:t>
      </w:r>
    </w:p>
    <w:p w14:paraId="1BF5CDAB" w14:textId="77777777" w:rsidR="006415B4" w:rsidRDefault="006415B4" w:rsidP="006415B4"/>
    <w:p w14:paraId="2A75863C" w14:textId="3A8E7649" w:rsidR="006415B4" w:rsidRDefault="00C00041" w:rsidP="00D71C12">
      <w:r>
        <w:t xml:space="preserve">$ </w:t>
      </w:r>
      <w:r w:rsidR="006415B4">
        <w:t xml:space="preserve">bowtie2 --local -x </w:t>
      </w:r>
      <w:r w:rsidR="00D83DBD" w:rsidRPr="00D83DBD">
        <w:rPr>
          <w:b/>
        </w:rPr>
        <w:t>reference_sequence</w:t>
      </w:r>
      <w:r w:rsidR="006415B4">
        <w:t xml:space="preserve"> -1 </w:t>
      </w:r>
      <w:r w:rsidR="00D83DBD" w:rsidRPr="00A26BC2">
        <w:rPr>
          <w:b/>
        </w:rPr>
        <w:t>file_1_</w:t>
      </w:r>
      <w:r w:rsidR="00D83DBD">
        <w:rPr>
          <w:b/>
        </w:rPr>
        <w:t xml:space="preserve">norRNA.fastq   -2 </w:t>
      </w:r>
      <w:r w:rsidR="00D83DBD" w:rsidRPr="00A26BC2">
        <w:rPr>
          <w:b/>
        </w:rPr>
        <w:t>file_</w:t>
      </w:r>
      <w:r w:rsidR="00D83DBD">
        <w:rPr>
          <w:b/>
        </w:rPr>
        <w:t>2</w:t>
      </w:r>
      <w:r w:rsidR="00D83DBD" w:rsidRPr="00A26BC2">
        <w:rPr>
          <w:b/>
        </w:rPr>
        <w:t>_</w:t>
      </w:r>
      <w:r w:rsidR="00D83DBD">
        <w:rPr>
          <w:b/>
        </w:rPr>
        <w:t xml:space="preserve">norRNA.fastq </w:t>
      </w:r>
      <w:r w:rsidR="006415B4">
        <w:t xml:space="preserve">--un-conc </w:t>
      </w:r>
      <w:r w:rsidR="00D83DBD" w:rsidRPr="00D83DBD">
        <w:rPr>
          <w:b/>
        </w:rPr>
        <w:t>file</w:t>
      </w:r>
      <w:r w:rsidR="006415B4" w:rsidRPr="00D83DBD">
        <w:rPr>
          <w:b/>
        </w:rPr>
        <w:t>_norRNAnoNoV_%</w:t>
      </w:r>
      <w:r w:rsidR="006415B4">
        <w:t xml:space="preserve"> -S </w:t>
      </w:r>
      <w:r w:rsidR="00D83DBD">
        <w:rPr>
          <w:b/>
        </w:rPr>
        <w:t>file</w:t>
      </w:r>
      <w:r w:rsidR="00D83DBD" w:rsidRPr="00A26BC2">
        <w:rPr>
          <w:b/>
        </w:rPr>
        <w:t>_</w:t>
      </w:r>
      <w:r w:rsidR="00D83DBD">
        <w:rPr>
          <w:b/>
        </w:rPr>
        <w:t xml:space="preserve">NoV.sam  </w:t>
      </w:r>
    </w:p>
    <w:p w14:paraId="79AB7719" w14:textId="77777777" w:rsidR="006415B4" w:rsidRDefault="006415B4" w:rsidP="006415B4"/>
    <w:p w14:paraId="4204E8FA" w14:textId="77777777" w:rsidR="006415B4" w:rsidRDefault="006415B4" w:rsidP="006415B4"/>
    <w:p w14:paraId="00726874" w14:textId="140848EA" w:rsidR="006415B4" w:rsidRDefault="00D83DBD" w:rsidP="006415B4">
      <w:r>
        <w:t>Calculating</w:t>
      </w:r>
      <w:r w:rsidR="006415B4">
        <w:t xml:space="preserve"> coverage per site </w:t>
      </w:r>
      <w:r>
        <w:t>with</w:t>
      </w:r>
      <w:r w:rsidR="006415B4">
        <w:t xml:space="preserve"> Bedtools</w:t>
      </w:r>
      <w:r>
        <w:t>:</w:t>
      </w:r>
    </w:p>
    <w:p w14:paraId="401DC830" w14:textId="1CE200A4" w:rsidR="006415B4" w:rsidRDefault="006415B4" w:rsidP="006415B4">
      <w:r>
        <w:t>------------------------------------------</w:t>
      </w:r>
      <w:r w:rsidR="00D83DBD">
        <w:t>--------------</w:t>
      </w:r>
    </w:p>
    <w:p w14:paraId="5195AD0F" w14:textId="77777777" w:rsidR="006415B4" w:rsidRDefault="006415B4" w:rsidP="006415B4"/>
    <w:p w14:paraId="761CF2A9" w14:textId="0B500AD3" w:rsidR="006415B4" w:rsidRDefault="00D83DBD" w:rsidP="006415B4">
      <w:r>
        <w:t>1) to p</w:t>
      </w:r>
      <w:r w:rsidR="006415B4">
        <w:t>repare a sorted BAM file from a SAM file:</w:t>
      </w:r>
    </w:p>
    <w:p w14:paraId="4F9631E8" w14:textId="77777777" w:rsidR="006415B4" w:rsidRDefault="006415B4" w:rsidP="006415B4"/>
    <w:p w14:paraId="50057C81" w14:textId="065C9D59" w:rsidR="006415B4" w:rsidRDefault="00C00041" w:rsidP="006415B4">
      <w:r>
        <w:t xml:space="preserve">$ </w:t>
      </w:r>
      <w:r w:rsidR="006415B4">
        <w:t xml:space="preserve">samtools view -Sb </w:t>
      </w:r>
      <w:r w:rsidR="00D83DBD">
        <w:rPr>
          <w:b/>
        </w:rPr>
        <w:t>file</w:t>
      </w:r>
      <w:r w:rsidR="00D83DBD" w:rsidRPr="00A26BC2">
        <w:rPr>
          <w:b/>
        </w:rPr>
        <w:t>_</w:t>
      </w:r>
      <w:r w:rsidR="00D83DBD">
        <w:rPr>
          <w:b/>
        </w:rPr>
        <w:t xml:space="preserve">NoV.sam  </w:t>
      </w:r>
      <w:r w:rsidR="006415B4">
        <w:t xml:space="preserve">&gt; </w:t>
      </w:r>
      <w:r w:rsidR="00D83DBD" w:rsidRPr="00D83DBD">
        <w:rPr>
          <w:b/>
        </w:rPr>
        <w:t>file_NoV</w:t>
      </w:r>
      <w:r w:rsidR="006415B4" w:rsidRPr="00D83DBD">
        <w:rPr>
          <w:b/>
        </w:rPr>
        <w:t>.bam</w:t>
      </w:r>
    </w:p>
    <w:p w14:paraId="7D8637ED" w14:textId="77777777" w:rsidR="006415B4" w:rsidRDefault="006415B4" w:rsidP="006415B4"/>
    <w:p w14:paraId="211C81DA" w14:textId="2A0D161B" w:rsidR="006415B4" w:rsidRDefault="00C00041" w:rsidP="006415B4">
      <w:r>
        <w:t xml:space="preserve">$ </w:t>
      </w:r>
      <w:r w:rsidR="006415B4">
        <w:t xml:space="preserve">samtools sort </w:t>
      </w:r>
      <w:r w:rsidR="00D83DBD">
        <w:rPr>
          <w:b/>
        </w:rPr>
        <w:t>file</w:t>
      </w:r>
      <w:r w:rsidR="00D83DBD" w:rsidRPr="00A26BC2">
        <w:rPr>
          <w:b/>
        </w:rPr>
        <w:t>_</w:t>
      </w:r>
      <w:r w:rsidR="00580281">
        <w:rPr>
          <w:b/>
        </w:rPr>
        <w:t>NoV</w:t>
      </w:r>
      <w:r w:rsidR="00D83DBD">
        <w:rPr>
          <w:b/>
        </w:rPr>
        <w:t>.bam file</w:t>
      </w:r>
      <w:r w:rsidR="00D83DBD" w:rsidRPr="00A26BC2">
        <w:rPr>
          <w:b/>
        </w:rPr>
        <w:t>_</w:t>
      </w:r>
      <w:r w:rsidR="00580281">
        <w:rPr>
          <w:b/>
        </w:rPr>
        <w:t>NoV</w:t>
      </w:r>
      <w:r w:rsidR="00D83DBD">
        <w:rPr>
          <w:b/>
        </w:rPr>
        <w:t xml:space="preserve">_sorted.bam  </w:t>
      </w:r>
    </w:p>
    <w:p w14:paraId="5DAE3A52" w14:textId="77777777" w:rsidR="006415B4" w:rsidRDefault="006415B4" w:rsidP="006415B4"/>
    <w:p w14:paraId="4E7A0E1F" w14:textId="77777777" w:rsidR="00C12662" w:rsidRDefault="006415B4" w:rsidP="006415B4">
      <w:r>
        <w:t xml:space="preserve">2) </w:t>
      </w:r>
      <w:r w:rsidR="00D83DBD">
        <w:t>to p</w:t>
      </w:r>
      <w:r>
        <w:t>repare a genome file</w:t>
      </w:r>
      <w:r w:rsidR="009176D2">
        <w:t xml:space="preserve">: </w:t>
      </w:r>
    </w:p>
    <w:p w14:paraId="37B29E20" w14:textId="77777777" w:rsidR="00C12662" w:rsidRDefault="00C12662" w:rsidP="006415B4"/>
    <w:p w14:paraId="0000497D" w14:textId="25909818" w:rsidR="006415B4" w:rsidRDefault="009176D2" w:rsidP="006415B4">
      <w:r>
        <w:t>create</w:t>
      </w:r>
      <w:r w:rsidR="00680771">
        <w:t>d</w:t>
      </w:r>
      <w:r>
        <w:t xml:space="preserve"> a text file with the information</w:t>
      </w:r>
      <w:r w:rsidR="006415B4">
        <w:t xml:space="preserve"> </w:t>
      </w:r>
      <w:r w:rsidR="001054A7">
        <w:t xml:space="preserve"> as follows: &lt;chromName&gt;&lt;TAB&gt;&lt;chromSize&gt;</w:t>
      </w:r>
      <w:r>
        <w:t>.  For example:</w:t>
      </w:r>
    </w:p>
    <w:p w14:paraId="4C992250" w14:textId="23472B22" w:rsidR="006415B4" w:rsidRDefault="009176D2" w:rsidP="006415B4">
      <w:r>
        <w:t>OU1</w:t>
      </w:r>
      <w:r w:rsidR="00D2747F">
        <w:tab/>
        <w:t>7532</w:t>
      </w:r>
    </w:p>
    <w:p w14:paraId="29C62344" w14:textId="77777777" w:rsidR="006415B4" w:rsidRDefault="006415B4" w:rsidP="006415B4"/>
    <w:p w14:paraId="3143B721" w14:textId="49148E9B" w:rsidR="006415B4" w:rsidRDefault="006415B4" w:rsidP="006415B4">
      <w:r>
        <w:t xml:space="preserve">3) </w:t>
      </w:r>
      <w:r w:rsidR="00580281">
        <w:t>to r</w:t>
      </w:r>
      <w:r>
        <w:t>un beedtools:</w:t>
      </w:r>
    </w:p>
    <w:p w14:paraId="0DD53526" w14:textId="77777777" w:rsidR="006415B4" w:rsidRDefault="006415B4" w:rsidP="006415B4"/>
    <w:p w14:paraId="4764A335" w14:textId="5315DB2E" w:rsidR="006415B4" w:rsidRDefault="00C00041" w:rsidP="006415B4">
      <w:r>
        <w:t xml:space="preserve">$ </w:t>
      </w:r>
      <w:r w:rsidR="006415B4">
        <w:t xml:space="preserve">bedtools genomecov -d -ibam </w:t>
      </w:r>
      <w:r w:rsidR="00580281">
        <w:rPr>
          <w:b/>
        </w:rPr>
        <w:t>file</w:t>
      </w:r>
      <w:r w:rsidR="00580281" w:rsidRPr="00A26BC2">
        <w:rPr>
          <w:b/>
        </w:rPr>
        <w:t>_</w:t>
      </w:r>
      <w:r w:rsidR="00580281">
        <w:rPr>
          <w:b/>
        </w:rPr>
        <w:t xml:space="preserve">NoV_sorted.bam </w:t>
      </w:r>
      <w:r w:rsidR="00580281" w:rsidRPr="00580281">
        <w:t>–g</w:t>
      </w:r>
      <w:r w:rsidR="00580281">
        <w:rPr>
          <w:b/>
        </w:rPr>
        <w:t xml:space="preserve"> </w:t>
      </w:r>
      <w:r w:rsidR="00CD6B1D">
        <w:rPr>
          <w:b/>
        </w:rPr>
        <w:t>genome_</w:t>
      </w:r>
      <w:r w:rsidR="00580281">
        <w:rPr>
          <w:b/>
        </w:rPr>
        <w:t xml:space="preserve">file </w:t>
      </w:r>
      <w:r w:rsidR="00580281" w:rsidRPr="00580281">
        <w:t>&gt;</w:t>
      </w:r>
      <w:r w:rsidR="00580281">
        <w:t xml:space="preserve"> </w:t>
      </w:r>
      <w:r w:rsidR="00580281" w:rsidRPr="00580281">
        <w:rPr>
          <w:b/>
        </w:rPr>
        <w:t>output_file</w:t>
      </w:r>
      <w:r w:rsidR="00580281">
        <w:rPr>
          <w:b/>
        </w:rPr>
        <w:t>_bedtools</w:t>
      </w:r>
    </w:p>
    <w:p w14:paraId="7AD60F21" w14:textId="77777777" w:rsidR="006415B4" w:rsidRDefault="006415B4" w:rsidP="006415B4"/>
    <w:p w14:paraId="432BE2B1" w14:textId="0C043372" w:rsidR="006415B4" w:rsidRDefault="006415B4" w:rsidP="006415B4"/>
    <w:p w14:paraId="05A4895B" w14:textId="75EE97A5" w:rsidR="006415B4" w:rsidRDefault="006415B4" w:rsidP="006415B4">
      <w:r>
        <w:t>Analysis of SNPs with FreeBayes</w:t>
      </w:r>
      <w:r w:rsidR="00580281">
        <w:t>:</w:t>
      </w:r>
    </w:p>
    <w:p w14:paraId="143619F7" w14:textId="18364B2C" w:rsidR="006415B4" w:rsidRDefault="006415B4" w:rsidP="006415B4">
      <w:r>
        <w:t>-------------------------------</w:t>
      </w:r>
      <w:r w:rsidR="00580281">
        <w:t>-----------</w:t>
      </w:r>
    </w:p>
    <w:p w14:paraId="7A8ECB27" w14:textId="77777777" w:rsidR="006415B4" w:rsidRDefault="006415B4" w:rsidP="006415B4"/>
    <w:p w14:paraId="5314A0BC" w14:textId="08865798" w:rsidR="006415B4" w:rsidRDefault="00C00041" w:rsidP="006415B4">
      <w:r>
        <w:t xml:space="preserve">$ </w:t>
      </w:r>
      <w:r w:rsidR="006415B4">
        <w:t xml:space="preserve">freebayes -f </w:t>
      </w:r>
      <w:r w:rsidR="00580281" w:rsidRPr="00580281">
        <w:rPr>
          <w:b/>
        </w:rPr>
        <w:t>reference_sequence</w:t>
      </w:r>
      <w:r w:rsidR="006415B4" w:rsidRPr="00580281">
        <w:rPr>
          <w:b/>
        </w:rPr>
        <w:t>.fasta</w:t>
      </w:r>
      <w:r w:rsidR="006415B4">
        <w:t xml:space="preserve"> </w:t>
      </w:r>
      <w:r w:rsidR="00E91CDA">
        <w:t xml:space="preserve">–K </w:t>
      </w:r>
      <w:r w:rsidR="006415B4">
        <w:t>-</w:t>
      </w:r>
      <w:r w:rsidR="00E91CDA">
        <w:t>-haplotype-length 1</w:t>
      </w:r>
      <w:r w:rsidR="006415B4">
        <w:t xml:space="preserve"> --min-alternate-fracti</w:t>
      </w:r>
      <w:r w:rsidR="00E91CDA">
        <w:t>on 0.02 -m 1</w:t>
      </w:r>
      <w:r w:rsidR="006415B4">
        <w:t>0 -q 20 --min-cov</w:t>
      </w:r>
      <w:r w:rsidR="00282AC1">
        <w:t>erage 10 -C 5</w:t>
      </w:r>
      <w:r w:rsidR="00580281">
        <w:t xml:space="preserve"> --debug </w:t>
      </w:r>
      <w:r w:rsidR="00580281">
        <w:rPr>
          <w:b/>
        </w:rPr>
        <w:t>file</w:t>
      </w:r>
      <w:r w:rsidR="00580281" w:rsidRPr="00A26BC2">
        <w:rPr>
          <w:b/>
        </w:rPr>
        <w:t>_</w:t>
      </w:r>
      <w:r w:rsidR="00580281">
        <w:rPr>
          <w:b/>
        </w:rPr>
        <w:t>NoV_sorted.bam</w:t>
      </w:r>
      <w:r w:rsidR="006415B4">
        <w:t xml:space="preserve"> &gt; </w:t>
      </w:r>
      <w:r w:rsidR="00580281" w:rsidRPr="00580281">
        <w:rPr>
          <w:b/>
        </w:rPr>
        <w:t>output_file_freebayes</w:t>
      </w:r>
    </w:p>
    <w:p w14:paraId="0D0FB28E" w14:textId="1D3916A1" w:rsidR="006415B4" w:rsidRDefault="006415B4" w:rsidP="006415B4"/>
    <w:p w14:paraId="2E41A06B" w14:textId="19C251AB" w:rsidR="006415B4" w:rsidRDefault="00580281" w:rsidP="006415B4">
      <w:r>
        <w:lastRenderedPageBreak/>
        <w:t xml:space="preserve">Characterization of non-rRNA-non-NoV reads with </w:t>
      </w:r>
      <w:r w:rsidR="006415B4">
        <w:t>BLAST</w:t>
      </w:r>
      <w:r w:rsidR="006A1A24">
        <w:t>:</w:t>
      </w:r>
    </w:p>
    <w:p w14:paraId="26B3FC02" w14:textId="46C07F41" w:rsidR="006415B4" w:rsidRDefault="006415B4" w:rsidP="006415B4">
      <w:r>
        <w:t>-----</w:t>
      </w:r>
      <w:r w:rsidR="00580281">
        <w:t>---------------------------------------------------------------------</w:t>
      </w:r>
      <w:r w:rsidR="006A1A24">
        <w:t>--</w:t>
      </w:r>
    </w:p>
    <w:p w14:paraId="61D78D5D" w14:textId="77777777" w:rsidR="006415B4" w:rsidRDefault="006415B4" w:rsidP="006415B4"/>
    <w:p w14:paraId="2557068F" w14:textId="24DB1A91" w:rsidR="006415B4" w:rsidRDefault="00C00041" w:rsidP="006415B4">
      <w:r>
        <w:t xml:space="preserve">$ </w:t>
      </w:r>
      <w:r w:rsidR="006415B4">
        <w:t xml:space="preserve">blastn -task megablast -db nt -query </w:t>
      </w:r>
      <w:r w:rsidR="001054A7" w:rsidRPr="00D83DBD">
        <w:rPr>
          <w:b/>
        </w:rPr>
        <w:t>file_norRNAnoNoV_</w:t>
      </w:r>
      <w:r w:rsidR="001054A7">
        <w:rPr>
          <w:b/>
        </w:rPr>
        <w:t>1</w:t>
      </w:r>
      <w:r w:rsidR="0082238E">
        <w:rPr>
          <w:b/>
        </w:rPr>
        <w:t>.fasta</w:t>
      </w:r>
      <w:r w:rsidR="001054A7">
        <w:t xml:space="preserve"> </w:t>
      </w:r>
      <w:r w:rsidR="006415B4">
        <w:t xml:space="preserve"> -outfmt '6 qseqid qlen saccver evalue </w:t>
      </w:r>
      <w:r w:rsidR="0082238E">
        <w:t xml:space="preserve">qlen </w:t>
      </w:r>
      <w:r w:rsidR="006415B4">
        <w:t xml:space="preserve">length pident staxids sscinames scomnames sskingdoms' </w:t>
      </w:r>
      <w:r w:rsidR="0082238E">
        <w:t>–best_hit_overhang 0.1 –best_hit_score_edge 0.1 -</w:t>
      </w:r>
      <w:r w:rsidR="006415B4">
        <w:t>max_</w:t>
      </w:r>
      <w:r w:rsidR="001054A7">
        <w:t xml:space="preserve">target_seqs 1 -out </w:t>
      </w:r>
      <w:r w:rsidR="001054A7" w:rsidRPr="001054A7">
        <w:rPr>
          <w:b/>
        </w:rPr>
        <w:t>blast_output_file</w:t>
      </w:r>
    </w:p>
    <w:p w14:paraId="16A36EF9" w14:textId="77777777" w:rsidR="006415B4" w:rsidRDefault="006415B4" w:rsidP="006415B4"/>
    <w:p w14:paraId="287E63D9" w14:textId="77777777" w:rsidR="006415B4" w:rsidRDefault="006415B4"/>
    <w:p w14:paraId="415EE486" w14:textId="77777777" w:rsidR="001054A7" w:rsidRDefault="001054A7">
      <w:pPr>
        <w:sectPr w:rsidR="001054A7" w:rsidSect="006415B4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7071B2DB" w14:textId="77777777" w:rsidR="001054A7" w:rsidRPr="006415B4" w:rsidRDefault="001054A7" w:rsidP="001054A7">
      <w:pPr>
        <w:rPr>
          <w:b/>
          <w:i/>
        </w:rPr>
      </w:pPr>
      <w:r w:rsidRPr="006415B4">
        <w:rPr>
          <w:b/>
          <w:i/>
        </w:rPr>
        <w:lastRenderedPageBreak/>
        <w:t>Prinseq-lite summary</w:t>
      </w:r>
    </w:p>
    <w:p w14:paraId="54E77504" w14:textId="77777777" w:rsidR="001054A7" w:rsidRPr="004067B9" w:rsidRDefault="001054A7" w:rsidP="001054A7">
      <w:pPr>
        <w:rPr>
          <w:rFonts w:ascii="Arial" w:hAnsi="Arial" w:cs="Arial"/>
          <w:sz w:val="16"/>
          <w:szCs w:val="16"/>
        </w:rPr>
      </w:pPr>
    </w:p>
    <w:tbl>
      <w:tblPr>
        <w:tblW w:w="11688" w:type="dxa"/>
        <w:jc w:val="center"/>
        <w:tblLook w:val="04A0" w:firstRow="1" w:lastRow="0" w:firstColumn="1" w:lastColumn="0" w:noHBand="0" w:noVBand="1"/>
      </w:tblPr>
      <w:tblGrid>
        <w:gridCol w:w="3244"/>
        <w:gridCol w:w="1342"/>
        <w:gridCol w:w="1342"/>
        <w:gridCol w:w="1449"/>
        <w:gridCol w:w="1449"/>
        <w:gridCol w:w="1431"/>
        <w:gridCol w:w="1431"/>
      </w:tblGrid>
      <w:tr w:rsidR="001054A7" w:rsidRPr="004067B9" w14:paraId="023E052F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053A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55B1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U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360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U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66E3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U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0E53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U4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434B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767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2</w:t>
            </w:r>
          </w:p>
        </w:tc>
      </w:tr>
      <w:tr w:rsidR="001054A7" w:rsidRPr="004067B9" w14:paraId="757E30C9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8E0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put sequences (file 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687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,685,256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2CC6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,351,517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659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,693,004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64D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,268,18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5AA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,945,827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E035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,454,695 </w:t>
            </w:r>
          </w:p>
        </w:tc>
      </w:tr>
      <w:tr w:rsidR="001054A7" w:rsidRPr="004067B9" w14:paraId="5BD5D776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7F91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put bases (file 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8A90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26,641,653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6238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66,202,021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E91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545,416,436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F785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507,672,961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7811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38,358,182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FA58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71,507,272 </w:t>
            </w:r>
          </w:p>
        </w:tc>
      </w:tr>
      <w:tr w:rsidR="001054A7" w:rsidRPr="004067B9" w14:paraId="17EE7935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AD5F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put mean length (file 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F7B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5.77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12E2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3.20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404A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6.22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4F10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8.9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2681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4.86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E8EB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7.90 </w:t>
            </w:r>
          </w:p>
        </w:tc>
      </w:tr>
      <w:tr w:rsidR="001054A7" w:rsidRPr="004067B9" w14:paraId="4B557ECB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A738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put sequences (file 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D554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,685,256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C404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,351,517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B8BF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,693,004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7BC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,268,18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A65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,945,827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F72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,454,695 </w:t>
            </w:r>
          </w:p>
        </w:tc>
      </w:tr>
      <w:tr w:rsidR="001054A7" w:rsidRPr="004067B9" w14:paraId="6BC703F2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1ED8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put bases (file 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09E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26,775,056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B18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66,278,768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29A5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545,459,092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53F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507,711,032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01D4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38,837,175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F197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71,556,197 </w:t>
            </w:r>
          </w:p>
        </w:tc>
      </w:tr>
      <w:tr w:rsidR="001054A7" w:rsidRPr="004067B9" w14:paraId="20BE39AF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4FC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put mean length (file 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531A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5.81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C7EF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3.24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2491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6.23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BB8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8.95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C0C7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5.02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60B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7.93 </w:t>
            </w:r>
          </w:p>
        </w:tc>
      </w:tr>
      <w:tr w:rsidR="001054A7" w:rsidRPr="004067B9" w14:paraId="220EC063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AE30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ood sequences (pairs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4971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,681,077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645F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,348,340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4EC7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,687,886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FFF6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,258,245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47C7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,890,662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54B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,437,327 </w:t>
            </w:r>
          </w:p>
        </w:tc>
      </w:tr>
      <w:tr w:rsidR="001054A7" w:rsidRPr="004067B9" w14:paraId="47A21210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54C2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ood bases (pairs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5231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844,386,819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1917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526,586,840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416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,079,589,109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C3A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,003,842,28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657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657,718,00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5B9B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35,796,292 </w:t>
            </w:r>
          </w:p>
        </w:tc>
      </w:tr>
      <w:tr w:rsidR="001054A7" w:rsidRPr="004067B9" w14:paraId="44B11933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D7F7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ood mean length (pairs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E4A4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29.39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2D1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24.24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7A96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30.29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D084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35.7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33E4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27.5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86C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33.63 </w:t>
            </w:r>
          </w:p>
        </w:tc>
      </w:tr>
      <w:tr w:rsidR="001054A7" w:rsidRPr="004067B9" w14:paraId="0E2B2446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923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ood sequences (singletons file 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30C2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3,759 (0.10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7352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2,953 (0.13%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D965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4,367 (0.09%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D1E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9,106 (0.21%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7F6F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54,719 (1.86%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8A1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6,772 (1.15%)</w:t>
            </w:r>
          </w:p>
        </w:tc>
      </w:tr>
      <w:tr w:rsidR="001054A7" w:rsidRPr="004067B9" w14:paraId="42E66A8A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4B93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ood bases (singletons file 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1E72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38,318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BF4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42,983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B62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509,727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C7F1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,076,07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6275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6,247,672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10B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,968,153 </w:t>
            </w:r>
          </w:p>
        </w:tc>
      </w:tr>
      <w:tr w:rsidR="001054A7" w:rsidRPr="004067B9" w14:paraId="4BF6F2C1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081A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ood mean length (singletons file 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8A5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6.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DF1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6.1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2066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6.7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99C3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8.1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83D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4.1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8DB4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7.35</w:t>
            </w:r>
          </w:p>
        </w:tc>
      </w:tr>
      <w:tr w:rsidR="001054A7" w:rsidRPr="004067B9" w14:paraId="30DD0A45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B113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ood sequences (singletons file 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1360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235 (0.0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0BD0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96 (0.00%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FE68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95 (0.00%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BF70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261 (0.01%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F57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08 (0.00%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B964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27 (0.01%)</w:t>
            </w:r>
          </w:p>
        </w:tc>
      </w:tr>
      <w:tr w:rsidR="001054A7" w:rsidRPr="004067B9" w14:paraId="1D134CE5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C3D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ood bases (singletons file 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19F2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7,051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4903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1,100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A161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2,608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BCF1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0,488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0D97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2,389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41D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4,675 </w:t>
            </w:r>
          </w:p>
        </w:tc>
      </w:tr>
      <w:tr w:rsidR="001054A7" w:rsidRPr="004067B9" w14:paraId="140A0C60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BAF8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ood mean length (singletons file 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8466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5.1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21C2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5.6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EE1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5.9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91D3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6.8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039F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4.7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DEE6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5.55</w:t>
            </w:r>
          </w:p>
        </w:tc>
      </w:tr>
      <w:tr w:rsidR="001054A7" w:rsidRPr="004067B9" w14:paraId="53C4EA56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8B26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d sequences (file 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2D90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420 (0.0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B15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224 (0.01%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7A7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751 (0.02%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5750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833 (0.02%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6C5B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446 (0.02%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C62A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596 (0.04%)</w:t>
            </w:r>
          </w:p>
        </w:tc>
      </w:tr>
      <w:tr w:rsidR="001054A7" w:rsidRPr="004067B9" w14:paraId="409EF790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BE1B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d bases (file 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FBF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7,959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B4C8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7,203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4C62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1,760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E90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53,431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59F6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6,44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073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55,618 </w:t>
            </w:r>
          </w:p>
        </w:tc>
      </w:tr>
      <w:tr w:rsidR="001054A7" w:rsidRPr="004067B9" w14:paraId="79CB42FD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31B2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d mean length (file 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4018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90.3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CF08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76.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388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55.6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607A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64.1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E77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59.2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5E9B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93.32</w:t>
            </w:r>
          </w:p>
        </w:tc>
      </w:tr>
      <w:tr w:rsidR="001054A7" w:rsidRPr="004067B9" w14:paraId="63656BDB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D1AF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d sequences (file 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DE18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3,944 (0.11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2F6A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3,081 (0.13%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B02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4,923 (0.10%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90C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9,678 (0.23%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FC3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55,057 (1.87%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7BF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7,241 (1.19%)</w:t>
            </w:r>
          </w:p>
        </w:tc>
      </w:tr>
      <w:tr w:rsidR="001054A7" w:rsidRPr="004067B9" w14:paraId="4FD1F1EA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8D52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d bases (file 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57B0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62,920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A6B1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61,209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D780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546,244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3C5E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,119,542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A72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6,601,351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8E8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,061,632 </w:t>
            </w:r>
          </w:p>
        </w:tc>
      </w:tr>
      <w:tr w:rsidR="001054A7" w:rsidRPr="004067B9" w14:paraId="07AAE4E7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772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d mean length (file 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B2A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7.3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223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7.2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4904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0.9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E38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5.6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EAB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9.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4B0C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>119.58</w:t>
            </w:r>
          </w:p>
        </w:tc>
      </w:tr>
      <w:tr w:rsidR="001054A7" w:rsidRPr="004067B9" w14:paraId="6C2F5A4E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27B7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quences filtered by trim_qual_left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815B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76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4CC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223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94D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,110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8D99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,088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D99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62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03E5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68 </w:t>
            </w:r>
          </w:p>
        </w:tc>
      </w:tr>
      <w:tr w:rsidR="001054A7" w:rsidRPr="004067B9" w14:paraId="5864A52B" w14:textId="77777777" w:rsidTr="00D6100A">
        <w:trPr>
          <w:trHeight w:val="240"/>
          <w:jc w:val="center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54AD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quences filtered by min_qual_mea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51E2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,088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0745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3,082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B670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4,564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AE65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9,42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2C03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54,880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4855" w14:textId="77777777" w:rsidR="001054A7" w:rsidRPr="004067B9" w:rsidRDefault="001054A7" w:rsidP="00D610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067B9">
              <w:rPr>
                <w:rFonts w:ascii="Arial" w:eastAsia="Times New Roman" w:hAnsi="Arial" w:cs="Arial"/>
                <w:sz w:val="16"/>
                <w:szCs w:val="16"/>
              </w:rPr>
              <w:t xml:space="preserve"> 17,469 </w:t>
            </w:r>
          </w:p>
        </w:tc>
      </w:tr>
    </w:tbl>
    <w:p w14:paraId="166C4011" w14:textId="77777777" w:rsidR="00DB26E3" w:rsidRDefault="00DB26E3"/>
    <w:p w14:paraId="744937A3" w14:textId="77777777" w:rsidR="00DB26E3" w:rsidRDefault="00DB26E3"/>
    <w:p w14:paraId="37E862A6" w14:textId="77777777" w:rsidR="00DB26E3" w:rsidRDefault="00DB26E3"/>
    <w:p w14:paraId="000F23EA" w14:textId="77777777" w:rsidR="00DB26E3" w:rsidRDefault="00DB26E3" w:rsidP="00DB26E3">
      <w:pPr>
        <w:rPr>
          <w:b/>
          <w:i/>
        </w:rPr>
        <w:sectPr w:rsidR="00DB26E3" w:rsidSect="001054A7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691D4CA6" w14:textId="5AB8AFE1" w:rsidR="00DB26E3" w:rsidRDefault="00DB26E3">
      <w:pPr>
        <w:rPr>
          <w:b/>
          <w:i/>
        </w:rPr>
      </w:pPr>
      <w:r>
        <w:rPr>
          <w:b/>
          <w:i/>
        </w:rPr>
        <w:lastRenderedPageBreak/>
        <w:t xml:space="preserve">Primers used for sequencing NoV </w:t>
      </w:r>
      <w:bookmarkStart w:id="0" w:name="_GoBack"/>
      <w:bookmarkEnd w:id="0"/>
      <w:r>
        <w:rPr>
          <w:b/>
          <w:i/>
        </w:rPr>
        <w:t xml:space="preserve">strain OU3 using Sanger’s </w:t>
      </w:r>
    </w:p>
    <w:p w14:paraId="27B152CF" w14:textId="77777777" w:rsidR="00DB26E3" w:rsidRDefault="00DB26E3">
      <w:pPr>
        <w:rPr>
          <w:b/>
          <w:i/>
        </w:rPr>
      </w:pPr>
    </w:p>
    <w:tbl>
      <w:tblPr>
        <w:tblW w:w="135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999"/>
        <w:gridCol w:w="3788"/>
        <w:gridCol w:w="821"/>
        <w:gridCol w:w="730"/>
        <w:gridCol w:w="801"/>
        <w:gridCol w:w="672"/>
        <w:gridCol w:w="4894"/>
      </w:tblGrid>
      <w:tr w:rsidR="00DB26E3" w:rsidRPr="00DB26E3" w14:paraId="791941EF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B93801" w14:textId="77777777" w:rsidR="00DB26E3" w:rsidRDefault="00DB26E3" w:rsidP="005851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  <w:p w14:paraId="7DA63B20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ame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D3746BD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ype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7CA1B445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quenc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28DC5C2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tart*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E885B4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End*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A5E4F9D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ns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F211260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m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42CACCA2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Reference</w:t>
            </w:r>
          </w:p>
        </w:tc>
      </w:tr>
      <w:tr w:rsidR="00DB26E3" w:rsidRPr="00DB26E3" w14:paraId="289A887E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035AEB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NVF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0C3D531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Forward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23D6A141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GTGAATGAAGATGGCGTCTA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BF4F62E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-1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F952C0E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8C82447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1246FC4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2.2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7DE07FFA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Chhabra et al., Infect Genet Evol. 2010 Oct;10(7):1101-9</w:t>
            </w:r>
          </w:p>
        </w:tc>
      </w:tr>
      <w:tr w:rsidR="00DB26E3" w:rsidRPr="00DB26E3" w14:paraId="17451829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730830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1GII5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70DFF0B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Reverse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0EFE082A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AACTCCAAAGAGCTCTGCAAG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8BEB74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95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D4A3D3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97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49D9198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FF0000"/>
                <w:sz w:val="20"/>
              </w:rPr>
              <w:t>-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BE75A0C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5.3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3576526E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27CF0AFD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BC9A56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2GII5F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E79ACFB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Forward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4CEE0DEC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AGGATCTCATAGGGAAGTTGAG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98F092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85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D520912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87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F32F74B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145C68B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3.3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1CDEBB95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2A0B07AC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E546CE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2GII5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2DA1DD6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Reverse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54B75BC7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GCGCATCAGTCACAGGGTTGCTCATTC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948D49C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168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112D0E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171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FFA3766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D2BF834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5.6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7ADDCCE9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3BD01975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32233C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3GII5F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27E6ECB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Forward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176D2BDA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CTCAGGTGATCAGAGAGTGG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381652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159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BD369C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161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1E4CAF4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14AA2AC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4.2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774F6484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3C9FF8E4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6D80EF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3GII5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8F82C16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Reverse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23C02AF9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CAGTGGCCTCCACTTGTTTTTC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E3D6A46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257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522D4C6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259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4498580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FF0000"/>
                <w:sz w:val="20"/>
              </w:rPr>
              <w:t>-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393439C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6.7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239595C9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39EAC453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01C177F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4GII5F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0BE46B8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Forward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0EABC3AF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AGTGAGATACTATGTTAAATGTGTTCAAGAG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E7EC4F2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244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5676D9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247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01A0AEB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221BA07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5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42EA8485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2BEB8456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E7A6E1A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4GII5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9DEE65D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Reverse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37384EA2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GCGGTGTGCACCCCTATAA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62D7652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35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920D69F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352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BD65965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FF0000"/>
                <w:sz w:val="20"/>
              </w:rPr>
              <w:t>-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930440C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7.5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1BAF375C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793106E5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40AEC3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GII5F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D7D2850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Forward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658044C0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AATGGGTACCCACGCCAC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4DA62BA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335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0A3F67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336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92F3759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36B1E83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8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0F7E3E84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18DC5318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E28131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GII5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4831455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Reverse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43AFF16C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TCAGGTTCAGCTGAGAACCTAAC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FCD8F54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438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007437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440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8772EA2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FF0000"/>
                <w:sz w:val="20"/>
              </w:rPr>
              <w:t>-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F44CFB8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6.6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3DE1C200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7D573884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6C7212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6GII5F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660F8C6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Forward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0134B4C7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AGAGTTGGCATGAACATGAATG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07D8AF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424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E1099B9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426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DE645F2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6161294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3.6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27D3A46A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360068F4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202122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6GII5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9A3CE85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Reverse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4C36B4DC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ACAAAATTAGTTCTAATCCAGGGGTC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C52F04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25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A99727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27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1187FD2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FF0000"/>
                <w:sz w:val="20"/>
              </w:rPr>
              <w:t>-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3EC6E29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4.9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604AF0B0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4D082D8C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C72A63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G2SKF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BB1F853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Forward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15905242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CNTGGGAGGGCGATCGCAA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CB07A1A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07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9492643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08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64DCAFC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170D5B9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61.7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10C4128C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Kojima et al., J Virol Methods. 2002 Feb;100(1-2):107-14</w:t>
            </w:r>
          </w:p>
        </w:tc>
      </w:tr>
      <w:tr w:rsidR="00DB26E3" w:rsidRPr="00DB26E3" w14:paraId="5323E248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C81F89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7GII5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16EB625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Reverse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5F4E6814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CCTGTTTGCTGGATTGCTTTCAC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DFBC1C6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613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E45A219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615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0685266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FF0000"/>
                <w:sz w:val="20"/>
              </w:rPr>
              <w:t>-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D2E1188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7.2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1B637FA0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4D352011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ACD719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8GII5F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BC4A5FC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Forward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22208E77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GTGACAGGACAGGTCCCTAATG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061D82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97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3A6D97F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99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2F2ABBC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2B339E4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7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10C0BD91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65491A32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1C1574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8GII5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26FBE7B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Reverse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43EB6F7E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GCTGGTGGTCTTCATTGAACC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A210386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705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F9101D9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707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900B754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FF0000"/>
                <w:sz w:val="20"/>
              </w:rPr>
              <w:t>-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B85CEA8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6.3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6755E543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5B76C942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7EEEB8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9GII5F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098DAAA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Forward</w:t>
            </w:r>
          </w:p>
        </w:tc>
        <w:tc>
          <w:tcPr>
            <w:tcW w:w="3788" w:type="dxa"/>
            <w:shd w:val="clear" w:color="auto" w:fill="auto"/>
            <w:noWrap/>
            <w:vAlign w:val="bottom"/>
            <w:hideMark/>
          </w:tcPr>
          <w:p w14:paraId="63099315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GATATGATAGCAATCAAACAGGGAG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15C78FB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692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99DB52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695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07FC416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092697E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4.8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1BE5D706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  <w:tr w:rsidR="00DB26E3" w:rsidRPr="00DB26E3" w14:paraId="00AFD152" w14:textId="77777777" w:rsidTr="005851C2">
        <w:trPr>
          <w:trHeight w:val="300"/>
          <w:jc w:val="center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713DF23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9GII5R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0642CB6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Reverse</w:t>
            </w:r>
          </w:p>
        </w:tc>
        <w:tc>
          <w:tcPr>
            <w:tcW w:w="3788" w:type="dxa"/>
            <w:shd w:val="clear" w:color="auto" w:fill="auto"/>
            <w:vAlign w:val="bottom"/>
            <w:hideMark/>
          </w:tcPr>
          <w:p w14:paraId="2E142AA5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GACTCCCCCTTCTTGCGAAG</w:t>
            </w:r>
          </w:p>
        </w:tc>
        <w:tc>
          <w:tcPr>
            <w:tcW w:w="821" w:type="dxa"/>
            <w:shd w:val="clear" w:color="auto" w:fill="auto"/>
            <w:vAlign w:val="bottom"/>
            <w:hideMark/>
          </w:tcPr>
          <w:p w14:paraId="56B4BE54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747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EF673CE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749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FC59720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FF0000"/>
                <w:sz w:val="20"/>
              </w:rPr>
              <w:t>-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A43990A" w14:textId="77777777" w:rsidR="00DB26E3" w:rsidRPr="00DB26E3" w:rsidRDefault="00DB26E3" w:rsidP="005851C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57.9</w:t>
            </w:r>
          </w:p>
        </w:tc>
        <w:tc>
          <w:tcPr>
            <w:tcW w:w="4894" w:type="dxa"/>
            <w:shd w:val="clear" w:color="auto" w:fill="auto"/>
            <w:noWrap/>
            <w:vAlign w:val="bottom"/>
            <w:hideMark/>
          </w:tcPr>
          <w:p w14:paraId="6E52FC8E" w14:textId="77777777" w:rsidR="00DB26E3" w:rsidRPr="00DB26E3" w:rsidRDefault="00DB26E3" w:rsidP="005851C2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B26E3">
              <w:rPr>
                <w:rFonts w:ascii="Calibri" w:eastAsia="Times New Roman" w:hAnsi="Calibri" w:cs="Times New Roman"/>
                <w:color w:val="000000"/>
                <w:sz w:val="20"/>
              </w:rPr>
              <w:t>This study</w:t>
            </w:r>
          </w:p>
        </w:tc>
      </w:tr>
    </w:tbl>
    <w:p w14:paraId="304BC4A2" w14:textId="0557DAA9" w:rsidR="006415B4" w:rsidRDefault="006415B4"/>
    <w:sectPr w:rsidR="006415B4" w:rsidSect="001054A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C5DB4" w14:textId="77777777" w:rsidR="00951104" w:rsidRDefault="00951104" w:rsidP="00951104">
      <w:r>
        <w:separator/>
      </w:r>
    </w:p>
  </w:endnote>
  <w:endnote w:type="continuationSeparator" w:id="0">
    <w:p w14:paraId="3DA7AF8E" w14:textId="77777777" w:rsidR="00951104" w:rsidRDefault="00951104" w:rsidP="00951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660FF" w14:textId="77777777" w:rsidR="00951104" w:rsidRDefault="00951104" w:rsidP="007950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03B7FE" w14:textId="77777777" w:rsidR="00951104" w:rsidRDefault="00951104" w:rsidP="0095110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299A9" w14:textId="58FC579F" w:rsidR="00951104" w:rsidRDefault="00951104" w:rsidP="00951104">
    <w:pPr>
      <w:pStyle w:val="Footer"/>
      <w:ind w:right="360"/>
    </w:pPr>
    <w:r>
      <w:rPr>
        <w:rFonts w:ascii="Times New Roman" w:hAnsi="Times New Roman" w:cs="Times New Roman"/>
        <w:lang w:val="en-US"/>
      </w:rPr>
      <w:t xml:space="preserve">Page </w:t>
    </w:r>
    <w:r>
      <w:rPr>
        <w:rFonts w:ascii="Times New Roman" w:hAnsi="Times New Roman" w:cs="Times New Roman"/>
        <w:lang w:val="en-US"/>
      </w:rPr>
      <w:fldChar w:fldCharType="begin"/>
    </w:r>
    <w:r>
      <w:rPr>
        <w:rFonts w:ascii="Times New Roman" w:hAnsi="Times New Roman" w:cs="Times New Roman"/>
        <w:lang w:val="en-US"/>
      </w:rPr>
      <w:instrText xml:space="preserve"> PAGE </w:instrText>
    </w:r>
    <w:r>
      <w:rPr>
        <w:rFonts w:ascii="Times New Roman" w:hAnsi="Times New Roman" w:cs="Times New Roman"/>
        <w:lang w:val="en-US"/>
      </w:rPr>
      <w:fldChar w:fldCharType="separate"/>
    </w:r>
    <w:r w:rsidR="00DB26E3">
      <w:rPr>
        <w:rFonts w:ascii="Times New Roman" w:hAnsi="Times New Roman" w:cs="Times New Roman"/>
        <w:noProof/>
        <w:lang w:val="en-US"/>
      </w:rPr>
      <w:t>1</w:t>
    </w:r>
    <w:r>
      <w:rPr>
        <w:rFonts w:ascii="Times New Roman" w:hAnsi="Times New Roman" w:cs="Times New Roman"/>
        <w:lang w:val="en-US"/>
      </w:rPr>
      <w:fldChar w:fldCharType="end"/>
    </w:r>
    <w:r>
      <w:rPr>
        <w:rFonts w:ascii="Times New Roman" w:hAnsi="Times New Roman" w:cs="Times New Roman"/>
        <w:lang w:val="en-US"/>
      </w:rPr>
      <w:t xml:space="preserve"> of </w:t>
    </w:r>
    <w:r>
      <w:rPr>
        <w:rFonts w:ascii="Times New Roman" w:hAnsi="Times New Roman" w:cs="Times New Roman"/>
        <w:lang w:val="en-US"/>
      </w:rPr>
      <w:fldChar w:fldCharType="begin"/>
    </w:r>
    <w:r>
      <w:rPr>
        <w:rFonts w:ascii="Times New Roman" w:hAnsi="Times New Roman" w:cs="Times New Roman"/>
        <w:lang w:val="en-US"/>
      </w:rPr>
      <w:instrText xml:space="preserve"> NUMPAGES </w:instrText>
    </w:r>
    <w:r>
      <w:rPr>
        <w:rFonts w:ascii="Times New Roman" w:hAnsi="Times New Roman" w:cs="Times New Roman"/>
        <w:lang w:val="en-US"/>
      </w:rPr>
      <w:fldChar w:fldCharType="separate"/>
    </w:r>
    <w:r w:rsidR="00DB26E3">
      <w:rPr>
        <w:rFonts w:ascii="Times New Roman" w:hAnsi="Times New Roman" w:cs="Times New Roman"/>
        <w:noProof/>
        <w:lang w:val="en-US"/>
      </w:rPr>
      <w:t>1</w:t>
    </w:r>
    <w:r>
      <w:rPr>
        <w:rFonts w:ascii="Times New Roman" w:hAnsi="Times New Roman" w:cs="Times New Roman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559F5" w14:textId="77777777" w:rsidR="00951104" w:rsidRDefault="00951104" w:rsidP="00951104">
      <w:r>
        <w:separator/>
      </w:r>
    </w:p>
  </w:footnote>
  <w:footnote w:type="continuationSeparator" w:id="0">
    <w:p w14:paraId="71718A8C" w14:textId="77777777" w:rsidR="00951104" w:rsidRDefault="00951104" w:rsidP="00951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383"/>
    <w:rsid w:val="000D3383"/>
    <w:rsid w:val="00102497"/>
    <w:rsid w:val="001054A7"/>
    <w:rsid w:val="001F7339"/>
    <w:rsid w:val="00282AC1"/>
    <w:rsid w:val="003446CE"/>
    <w:rsid w:val="004067B9"/>
    <w:rsid w:val="00580281"/>
    <w:rsid w:val="005A71E7"/>
    <w:rsid w:val="006415B4"/>
    <w:rsid w:val="00680771"/>
    <w:rsid w:val="006A1A24"/>
    <w:rsid w:val="006E165E"/>
    <w:rsid w:val="0082238E"/>
    <w:rsid w:val="008515C1"/>
    <w:rsid w:val="0085713B"/>
    <w:rsid w:val="009176D2"/>
    <w:rsid w:val="00951104"/>
    <w:rsid w:val="009A3117"/>
    <w:rsid w:val="009A7DCC"/>
    <w:rsid w:val="00A26BC2"/>
    <w:rsid w:val="00A47873"/>
    <w:rsid w:val="00B315F0"/>
    <w:rsid w:val="00B802D8"/>
    <w:rsid w:val="00C00041"/>
    <w:rsid w:val="00C12662"/>
    <w:rsid w:val="00C42CE1"/>
    <w:rsid w:val="00C55D0B"/>
    <w:rsid w:val="00CD6B1D"/>
    <w:rsid w:val="00D2747F"/>
    <w:rsid w:val="00D6100A"/>
    <w:rsid w:val="00D71C12"/>
    <w:rsid w:val="00D83DBD"/>
    <w:rsid w:val="00DB26E3"/>
    <w:rsid w:val="00DD63C2"/>
    <w:rsid w:val="00E03C23"/>
    <w:rsid w:val="00E5552F"/>
    <w:rsid w:val="00E77B60"/>
    <w:rsid w:val="00E91CDA"/>
    <w:rsid w:val="00EB1771"/>
    <w:rsid w:val="00F86AB5"/>
    <w:rsid w:val="00FA2953"/>
    <w:rsid w:val="00FB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DBA6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0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511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104"/>
  </w:style>
  <w:style w:type="character" w:styleId="PageNumber">
    <w:name w:val="page number"/>
    <w:basedOn w:val="DefaultParagraphFont"/>
    <w:uiPriority w:val="99"/>
    <w:semiHidden/>
    <w:unhideWhenUsed/>
    <w:rsid w:val="00951104"/>
  </w:style>
  <w:style w:type="paragraph" w:styleId="Header">
    <w:name w:val="header"/>
    <w:basedOn w:val="Normal"/>
    <w:link w:val="HeaderChar"/>
    <w:uiPriority w:val="99"/>
    <w:unhideWhenUsed/>
    <w:rsid w:val="009511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1104"/>
  </w:style>
  <w:style w:type="paragraph" w:styleId="BalloonText">
    <w:name w:val="Balloon Text"/>
    <w:basedOn w:val="Normal"/>
    <w:link w:val="BalloonTextChar"/>
    <w:uiPriority w:val="99"/>
    <w:semiHidden/>
    <w:unhideWhenUsed/>
    <w:rsid w:val="00EB17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77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0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511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104"/>
  </w:style>
  <w:style w:type="character" w:styleId="PageNumber">
    <w:name w:val="page number"/>
    <w:basedOn w:val="DefaultParagraphFont"/>
    <w:uiPriority w:val="99"/>
    <w:semiHidden/>
    <w:unhideWhenUsed/>
    <w:rsid w:val="00951104"/>
  </w:style>
  <w:style w:type="paragraph" w:styleId="Header">
    <w:name w:val="header"/>
    <w:basedOn w:val="Normal"/>
    <w:link w:val="HeaderChar"/>
    <w:uiPriority w:val="99"/>
    <w:unhideWhenUsed/>
    <w:rsid w:val="009511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1104"/>
  </w:style>
  <w:style w:type="paragraph" w:styleId="BalloonText">
    <w:name w:val="Balloon Text"/>
    <w:basedOn w:val="Normal"/>
    <w:link w:val="BalloonTextChar"/>
    <w:uiPriority w:val="99"/>
    <w:semiHidden/>
    <w:unhideWhenUsed/>
    <w:rsid w:val="00EB17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77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4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CE6FFF-61B2-E540-A096-D40D1EF78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3</Words>
  <Characters>6645</Characters>
  <Application>Microsoft Macintosh Word</Application>
  <DocSecurity>0</DocSecurity>
  <Lines>166</Lines>
  <Paragraphs>116</Paragraphs>
  <ScaleCrop>false</ScaleCrop>
  <Company>meloisahasing</Company>
  <LinksUpToDate>false</LinksUpToDate>
  <CharactersWithSpaces>7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asing</dc:creator>
  <cp:keywords/>
  <dc:description/>
  <cp:lastModifiedBy>Maria Hasing</cp:lastModifiedBy>
  <cp:revision>5</cp:revision>
  <cp:lastPrinted>2015-12-21T21:05:00Z</cp:lastPrinted>
  <dcterms:created xsi:type="dcterms:W3CDTF">2015-12-21T21:05:00Z</dcterms:created>
  <dcterms:modified xsi:type="dcterms:W3CDTF">2016-04-05T16:54:00Z</dcterms:modified>
</cp:coreProperties>
</file>